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95E41" w14:textId="0F8DAAE5" w:rsidR="005C1E00" w:rsidRDefault="00710C69">
      <w:r>
        <w:t>Supplemental Figures</w:t>
      </w:r>
    </w:p>
    <w:p w14:paraId="1BA01C7D" w14:textId="7DEAD2E1" w:rsidR="00710C69" w:rsidRDefault="00527F61">
      <w:r>
        <w:rPr>
          <w:noProof/>
        </w:rPr>
        <w:drawing>
          <wp:inline distT="0" distB="0" distL="0" distR="0" wp14:anchorId="34A8FF8B" wp14:editId="7945FB00">
            <wp:extent cx="3933825" cy="5560955"/>
            <wp:effectExtent l="0" t="0" r="0" b="1905"/>
            <wp:docPr id="713354390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354390" name="Picture 1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8905" cy="5568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FBDBD" w14:textId="1202A748" w:rsidR="009555F0" w:rsidRPr="001439F1" w:rsidRDefault="009555F0">
      <w:pPr>
        <w:rPr>
          <w:b/>
          <w:bCs/>
        </w:rPr>
      </w:pPr>
      <w:r w:rsidRPr="001439F1">
        <w:rPr>
          <w:b/>
          <w:bCs/>
        </w:rPr>
        <w:t xml:space="preserve">Supplemental Figure S1. </w:t>
      </w:r>
      <w:r w:rsidR="001B1DAC" w:rsidRPr="001439F1">
        <w:rPr>
          <w:b/>
          <w:bCs/>
        </w:rPr>
        <w:t xml:space="preserve">Insertions of RPL28 sequences into </w:t>
      </w:r>
      <w:r w:rsidRPr="001439F1">
        <w:rPr>
          <w:b/>
          <w:bCs/>
        </w:rPr>
        <w:t>GFP.</w:t>
      </w:r>
    </w:p>
    <w:p w14:paraId="02E94E11" w14:textId="43836704" w:rsidR="009555F0" w:rsidRDefault="009555F0" w:rsidP="00FD5B9F">
      <w:pPr>
        <w:spacing w:after="0"/>
      </w:pPr>
      <w:r>
        <w:t xml:space="preserve">V1: original insert containing </w:t>
      </w:r>
      <w:r w:rsidR="008A1CC2">
        <w:t>16</w:t>
      </w:r>
      <w:r w:rsidR="008A1CC2">
        <w:t xml:space="preserve"> </w:t>
      </w:r>
      <w:r w:rsidR="008A1CC2">
        <w:t>bases of the 5’ UTR, the first 49 bases of the coding sequence, the intron, and 8 more bases of the coding sequence</w:t>
      </w:r>
      <w:r w:rsidR="00FD5B9F">
        <w:t xml:space="preserve"> 5’ to GFP.</w:t>
      </w:r>
    </w:p>
    <w:p w14:paraId="4AE224D3" w14:textId="54A17E89" w:rsidR="00FD5B9F" w:rsidRDefault="00FD5B9F" w:rsidP="00FD5B9F">
      <w:pPr>
        <w:spacing w:after="0"/>
      </w:pPr>
      <w:r>
        <w:t xml:space="preserve">V2: </w:t>
      </w:r>
      <w:proofErr w:type="spellStart"/>
      <w:r>
        <w:t>Inton</w:t>
      </w:r>
      <w:proofErr w:type="spellEnd"/>
      <w:r>
        <w:t xml:space="preserve"> only inserted into GFP</w:t>
      </w:r>
    </w:p>
    <w:p w14:paraId="1A53F3A6" w14:textId="5B9161F7" w:rsidR="00FD5B9F" w:rsidRDefault="00FD5B9F" w:rsidP="00FD5B9F">
      <w:pPr>
        <w:spacing w:after="0"/>
      </w:pPr>
      <w:r>
        <w:t>V3: same as V1 but without the intron</w:t>
      </w:r>
    </w:p>
    <w:p w14:paraId="789FA19C" w14:textId="531F77DB" w:rsidR="00FD5B9F" w:rsidRDefault="00FD5B9F" w:rsidP="00FD5B9F">
      <w:pPr>
        <w:spacing w:after="0"/>
      </w:pPr>
      <w:r>
        <w:t>V4: coding region only, no 5’ UTR or intron</w:t>
      </w:r>
    </w:p>
    <w:p w14:paraId="0180589A" w14:textId="28A8144C" w:rsidR="00FD5B9F" w:rsidRDefault="00FD5B9F" w:rsidP="00FD5B9F">
      <w:pPr>
        <w:spacing w:after="0"/>
      </w:pPr>
      <w:r>
        <w:t xml:space="preserve">V5: same as V1 without the 5’ UTR </w:t>
      </w:r>
    </w:p>
    <w:p w14:paraId="66305950" w14:textId="77777777" w:rsidR="00A9427C" w:rsidRDefault="00A9427C" w:rsidP="00FD5B9F">
      <w:pPr>
        <w:spacing w:after="0"/>
      </w:pPr>
    </w:p>
    <w:p w14:paraId="782B2882" w14:textId="77777777" w:rsidR="00A9427C" w:rsidRDefault="00A9427C" w:rsidP="00FD5B9F">
      <w:pPr>
        <w:spacing w:after="0"/>
      </w:pPr>
    </w:p>
    <w:p w14:paraId="563D48A4" w14:textId="77777777" w:rsidR="00A9427C" w:rsidRDefault="00A9427C" w:rsidP="00FD5B9F">
      <w:pPr>
        <w:spacing w:after="0"/>
      </w:pPr>
    </w:p>
    <w:p w14:paraId="33FD8677" w14:textId="782BCFBD" w:rsidR="00A9427C" w:rsidRDefault="00A9427C" w:rsidP="00FD5B9F">
      <w:pPr>
        <w:spacing w:after="0"/>
      </w:pPr>
      <w:r>
        <w:rPr>
          <w:noProof/>
        </w:rPr>
        <w:drawing>
          <wp:inline distT="0" distB="0" distL="0" distR="0" wp14:anchorId="43CD7933" wp14:editId="03E24DB0">
            <wp:extent cx="3762375" cy="7054455"/>
            <wp:effectExtent l="0" t="0" r="0" b="0"/>
            <wp:docPr id="1277517940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517940" name="Picture 2" descr="A screenshot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8758" cy="7066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4F068" w14:textId="77777777" w:rsidR="001439F1" w:rsidRDefault="001439F1" w:rsidP="00FD5B9F">
      <w:pPr>
        <w:spacing w:after="0"/>
      </w:pPr>
    </w:p>
    <w:p w14:paraId="1398804A" w14:textId="1BED3E96" w:rsidR="001439F1" w:rsidRPr="00B51CE6" w:rsidRDefault="001439F1" w:rsidP="00FD5B9F">
      <w:pPr>
        <w:spacing w:after="0"/>
        <w:rPr>
          <w:b/>
          <w:bCs/>
        </w:rPr>
      </w:pPr>
      <w:r w:rsidRPr="00B51CE6">
        <w:rPr>
          <w:b/>
          <w:bCs/>
        </w:rPr>
        <w:t xml:space="preserve">Supplemental Figure S2: </w:t>
      </w:r>
      <w:r w:rsidR="00A32AAC" w:rsidRPr="00B51CE6">
        <w:rPr>
          <w:b/>
          <w:bCs/>
        </w:rPr>
        <w:t>GFP expression for insertion variants</w:t>
      </w:r>
    </w:p>
    <w:p w14:paraId="0A254F8E" w14:textId="7A8B63E6" w:rsidR="00A32AAC" w:rsidRDefault="00FC0827" w:rsidP="00FD5B9F">
      <w:pPr>
        <w:spacing w:after="0"/>
      </w:pPr>
      <w:r>
        <w:t xml:space="preserve">Horizontal axis is log of GFP </w:t>
      </w:r>
      <w:proofErr w:type="gramStart"/>
      <w:r>
        <w:t>fluorescence,</w:t>
      </w:r>
      <w:proofErr w:type="gramEnd"/>
      <w:r>
        <w:t xml:space="preserve"> vertical axis is number of cells.</w:t>
      </w:r>
    </w:p>
    <w:p w14:paraId="7FD6E578" w14:textId="283B287D" w:rsidR="00FC0827" w:rsidRDefault="00FC0827" w:rsidP="00FD5B9F">
      <w:pPr>
        <w:spacing w:after="0"/>
      </w:pPr>
      <w:r>
        <w:t xml:space="preserve">The </w:t>
      </w:r>
      <w:proofErr w:type="gramStart"/>
      <w:r>
        <w:t>constructs</w:t>
      </w:r>
      <w:proofErr w:type="gramEnd"/>
      <w:r>
        <w:t xml:space="preserve"> are labeled </w:t>
      </w:r>
      <w:proofErr w:type="gramStart"/>
      <w:r>
        <w:t>as in</w:t>
      </w:r>
      <w:proofErr w:type="gramEnd"/>
      <w:r>
        <w:t xml:space="preserve"> Figure S1. </w:t>
      </w:r>
    </w:p>
    <w:p w14:paraId="59E41671" w14:textId="77777777" w:rsidR="00FC56E8" w:rsidRDefault="00FC56E8" w:rsidP="00FD5B9F">
      <w:pPr>
        <w:spacing w:after="0"/>
      </w:pPr>
    </w:p>
    <w:p w14:paraId="4687A205" w14:textId="56FE4D85" w:rsidR="00FC56E8" w:rsidRDefault="00FC56E8" w:rsidP="00FD5B9F">
      <w:pPr>
        <w:spacing w:after="0"/>
      </w:pPr>
      <w:r>
        <w:rPr>
          <w:noProof/>
        </w:rPr>
        <w:drawing>
          <wp:inline distT="0" distB="0" distL="0" distR="0" wp14:anchorId="74F0BD55" wp14:editId="6F8CF4A4">
            <wp:extent cx="5943600" cy="5943600"/>
            <wp:effectExtent l="0" t="0" r="0" b="0"/>
            <wp:docPr id="644144566" name="Picture 3" descr="A group of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144566" name="Picture 3" descr="A group of black dot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F514F" w14:textId="6829CFCC" w:rsidR="00FD5B9F" w:rsidRPr="00232FF8" w:rsidRDefault="00232FF8">
      <w:pPr>
        <w:rPr>
          <w:b/>
          <w:bCs/>
        </w:rPr>
      </w:pPr>
      <w:r w:rsidRPr="00232FF8">
        <w:rPr>
          <w:b/>
          <w:bCs/>
        </w:rPr>
        <w:t xml:space="preserve">Supplemental Figure S3: 2D plots of GFP and </w:t>
      </w:r>
      <w:proofErr w:type="spellStart"/>
      <w:r w:rsidRPr="00232FF8">
        <w:rPr>
          <w:b/>
          <w:bCs/>
        </w:rPr>
        <w:t>mCherry</w:t>
      </w:r>
      <w:proofErr w:type="spellEnd"/>
      <w:r w:rsidRPr="00232FF8">
        <w:rPr>
          <w:b/>
          <w:bCs/>
        </w:rPr>
        <w:t xml:space="preserve"> fluorescence</w:t>
      </w:r>
    </w:p>
    <w:p w14:paraId="05BBA838" w14:textId="7A232A92" w:rsidR="00232FF8" w:rsidRDefault="007F5995">
      <w:r>
        <w:t xml:space="preserve">Each dot is a single cell. Plots show both the GFP (horizontal axis) and </w:t>
      </w:r>
      <w:proofErr w:type="spellStart"/>
      <w:r>
        <w:t>mCherry</w:t>
      </w:r>
      <w:proofErr w:type="spellEnd"/>
      <w:r>
        <w:t xml:space="preserve"> (vertical axis) fluorescence values.</w:t>
      </w:r>
      <w:r w:rsidR="00C82890">
        <w:t xml:space="preserve"> Left </w:t>
      </w:r>
      <w:r w:rsidR="000A595E">
        <w:t>column</w:t>
      </w:r>
      <w:r w:rsidR="00C219EF">
        <w:t xml:space="preserve"> plots</w:t>
      </w:r>
      <w:r w:rsidR="00C82890">
        <w:t xml:space="preserve"> are for construct V1 and right </w:t>
      </w:r>
      <w:r w:rsidR="00C219EF">
        <w:t xml:space="preserve">column </w:t>
      </w:r>
      <w:r w:rsidR="00C82890">
        <w:t xml:space="preserve">plots are for construct V2. Upper row in for uninduced condition and lower row is for induced </w:t>
      </w:r>
      <w:r w:rsidR="000A595E">
        <w:t xml:space="preserve">Rpl28 (tagged with </w:t>
      </w:r>
      <w:proofErr w:type="spellStart"/>
      <w:r w:rsidR="000A595E">
        <w:t>mCherry</w:t>
      </w:r>
      <w:proofErr w:type="spellEnd"/>
      <w:r w:rsidR="000A595E">
        <w:t xml:space="preserve">) </w:t>
      </w:r>
      <w:r w:rsidR="00C82890">
        <w:t>condition.</w:t>
      </w:r>
    </w:p>
    <w:sectPr w:rsidR="00232F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E00"/>
    <w:rsid w:val="000A595E"/>
    <w:rsid w:val="001439F1"/>
    <w:rsid w:val="001B1DAC"/>
    <w:rsid w:val="00232FF8"/>
    <w:rsid w:val="00527F61"/>
    <w:rsid w:val="005C1E00"/>
    <w:rsid w:val="00710C69"/>
    <w:rsid w:val="007F5995"/>
    <w:rsid w:val="008A1CC2"/>
    <w:rsid w:val="009555F0"/>
    <w:rsid w:val="00A32AAC"/>
    <w:rsid w:val="00A9427C"/>
    <w:rsid w:val="00B51CE6"/>
    <w:rsid w:val="00C219EF"/>
    <w:rsid w:val="00C805B9"/>
    <w:rsid w:val="00C82890"/>
    <w:rsid w:val="00D3115C"/>
    <w:rsid w:val="00FC0827"/>
    <w:rsid w:val="00FC56E8"/>
    <w:rsid w:val="00FD5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ADBFC"/>
  <w15:chartTrackingRefBased/>
  <w15:docId w15:val="{D7F078CD-5570-410F-A7E4-F2077A8C2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1E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E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E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E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E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E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E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E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E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E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E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E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E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E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E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E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E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E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E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1E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E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1E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E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1E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E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1E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E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E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E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mo, Gary</dc:creator>
  <cp:keywords/>
  <dc:description/>
  <cp:lastModifiedBy>Stormo, Gary</cp:lastModifiedBy>
  <cp:revision>2</cp:revision>
  <dcterms:created xsi:type="dcterms:W3CDTF">2025-12-11T20:27:00Z</dcterms:created>
  <dcterms:modified xsi:type="dcterms:W3CDTF">2025-12-11T20:27:00Z</dcterms:modified>
</cp:coreProperties>
</file>